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019" w:rsidRPr="00401019" w:rsidRDefault="00401019" w:rsidP="00401019">
      <w:pPr>
        <w:pStyle w:val="Caption"/>
        <w:keepNext/>
        <w:rPr>
          <w:color w:val="auto"/>
        </w:rPr>
      </w:pPr>
      <w:r w:rsidRPr="0040101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Pr="00401019">
        <w:rPr>
          <w:rFonts w:ascii="Times New Roman" w:hAnsi="Times New Roman"/>
          <w:color w:val="auto"/>
          <w:sz w:val="20"/>
          <w:szCs w:val="20"/>
        </w:rPr>
        <w:t>S1 List of compounds identified from five host plants of Afro-tropical mosquito species and relative amounts ± SEM (ng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"/>
        <w:gridCol w:w="3444"/>
        <w:gridCol w:w="774"/>
        <w:gridCol w:w="616"/>
        <w:gridCol w:w="479"/>
        <w:gridCol w:w="1800"/>
        <w:gridCol w:w="1318"/>
        <w:gridCol w:w="1318"/>
        <w:gridCol w:w="1318"/>
        <w:gridCol w:w="1318"/>
        <w:gridCol w:w="1310"/>
      </w:tblGrid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5C141C" w:rsidRPr="002857E8" w:rsidRDefault="005C141C" w:rsidP="008672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5C141C" w:rsidRPr="002857E8" w:rsidRDefault="005C141C" w:rsidP="008672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273" w:type="pct"/>
          </w:tcPr>
          <w:p w:rsidR="005C141C" w:rsidRPr="002857E8" w:rsidRDefault="005C141C" w:rsidP="00867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T</w:t>
            </w:r>
          </w:p>
        </w:tc>
        <w:tc>
          <w:tcPr>
            <w:tcW w:w="217" w:type="pct"/>
          </w:tcPr>
          <w:p w:rsidR="005C141C" w:rsidRPr="002857E8" w:rsidRDefault="005C141C" w:rsidP="00867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366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I</w:t>
            </w:r>
          </w:p>
        </w:tc>
        <w:tc>
          <w:tcPr>
            <w:tcW w:w="169" w:type="pct"/>
          </w:tcPr>
          <w:p w:rsidR="005C141C" w:rsidRPr="002857E8" w:rsidRDefault="005C141C" w:rsidP="00867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% </w:t>
            </w:r>
          </w:p>
        </w:tc>
        <w:tc>
          <w:tcPr>
            <w:tcW w:w="635" w:type="pct"/>
          </w:tcPr>
          <w:p w:rsidR="005C141C" w:rsidRPr="002857E8" w:rsidRDefault="005C141C" w:rsidP="00AD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5C141C" w:rsidRPr="002857E8" w:rsidRDefault="005C141C" w:rsidP="00867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LN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5C141C" w:rsidRPr="002857E8" w:rsidRDefault="005C141C" w:rsidP="00867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5C141C" w:rsidRPr="002857E8" w:rsidRDefault="005C141C" w:rsidP="00867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C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5C141C" w:rsidRPr="002857E8" w:rsidRDefault="005C141C" w:rsidP="00867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5C141C" w:rsidRPr="002857E8" w:rsidRDefault="005C141C" w:rsidP="00867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FI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Oct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k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8±0.10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xanal</w:t>
            </w:r>
            <w:r w:rsidRPr="00723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7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ldehyde 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0±0.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±0.10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2857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3-Hexen-1-ol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1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0±0.1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0A37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2-Hexen-1-ol</w:t>
            </w:r>
            <w:r w:rsidRPr="00723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69" w:type="pct"/>
          </w:tcPr>
          <w:p w:rsidR="00A03C7D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2C2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3±0.1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8±0.0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5±0.20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Dec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k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5±0.0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2C2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9±0.1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yl</w:t>
            </w:r>
            <w:r w:rsidR="00F576C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</w:t>
            </w:r>
            <w:r w:rsidRPr="002857E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hexenoat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70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ster 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7±0.1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α-Pinene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6±0.1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6±0.7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7±0.28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mph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0±0.0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5±1.70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nzaldehyde</w:t>
            </w:r>
            <w:r w:rsidRPr="00723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3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nzenoid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8±0.1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7±0.4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5±0.04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yl</w:t>
            </w:r>
            <w:r w:rsidR="00F576C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hexenoat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7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ster 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2±0.3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-Pinene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66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6±0.8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4±0.0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Octen-3-ol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4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6±0.2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rcene</w:t>
            </w:r>
            <w:r w:rsidRPr="00723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1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6±0.2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6±2.3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6±0.4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9±0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ca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4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9±0.50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ctanal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3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4±0.1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6±0.0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1±0.14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0A37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3-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xenyl acetate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8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ster 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5±0.2</w:t>
            </w:r>
            <w:r w:rsidR="00A03C7D"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1±3.0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monene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8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3±0.1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2C2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±0.3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0±0.10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18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-Phellandr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8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9±0.0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2857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β-Ocimene</w:t>
            </w:r>
            <w:r w:rsidRPr="00723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4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7±0.1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9±0.3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2857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β-Ocimene</w:t>
            </w:r>
            <w:r w:rsidRPr="00723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03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5±0.1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9±6.1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1±0.6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7±0.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6±0.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2857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Linalool oxide (furanoid)</w:t>
            </w:r>
            <w:r w:rsidRPr="00723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43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7±0.2</w:t>
            </w:r>
            <w:r w:rsidR="00A03C7D"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yl benzoat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77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nzenoid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3±0.2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alool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84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5±1.5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eca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92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3±1.3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5±0.0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6±0.0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anal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6±0.0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9±0.2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4±0.2</w:t>
            </w:r>
            <w:r w:rsidR="00A03C7D"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1±0.0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6±0.0</w:t>
            </w:r>
            <w:r w:rsidR="00A03C7D"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2857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Linalool oxide (furanoid)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20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0±0.3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89±2.4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6±0.1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7±0.0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lo-Ocim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31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5±0.1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2±0.5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nzyl acetat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90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nzenoid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1±1.4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2857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Linalool oxide (pyranoid)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01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5±0.1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7±0.0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2857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3-H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enyl butanoat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1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ster 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1±0.4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yl salicylate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47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enzenoid 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8±0.0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7±4.7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7±0.3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ctanoic acid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52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arboxylic 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0±1.6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canal</w:t>
            </w:r>
            <w:r w:rsidRPr="00723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64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±0.0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0±0.1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8±0.0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8±0.22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7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yl acetopheno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35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nzenoid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0±0.1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ymol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76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enzenoid 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3±0.0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deca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95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6±0.1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6±0.0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37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le</w:t>
            </w:r>
            <w:r w:rsidRPr="00723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85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nzenoid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9±0.0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α-Cubeb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5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3±0.2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Tetradec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12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k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5±0.2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-Bourbon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23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2±0.0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deca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26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35" w:type="pct"/>
          </w:tcPr>
          <w:p w:rsidR="00A03C7D" w:rsidRPr="002857E8" w:rsidRDefault="008E5315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0±0.1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6±0.1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-Gurjun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29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3±0.0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3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α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Cedrene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30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5±0.0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±0.0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α-Copa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65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2±0.3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2857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β-Caryop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lene</w:t>
            </w:r>
            <w:r w:rsidRPr="00723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3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7±0.0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5±0.2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7±0.3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-Copa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85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6±0.1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-Cubeb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05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1±0.0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α-Humul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17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9±0.1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±0.0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uca-5,8-di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28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squiterpene 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2±0.0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dentified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31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squiterpene 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9±0.1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ol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37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3±0.0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rmacrene D</w:t>
            </w:r>
            <w:r w:rsidRPr="00AD57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51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3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1±0.5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1±0.7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tadeca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58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lkane 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5±0.1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mnaspirodi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59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6±0.6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λ-Gurjun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71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0±0.0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,4-</w:t>
            </w:r>
            <w:r w:rsidR="00F576C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-tert-butylphenol</w:t>
            </w:r>
            <w:bookmarkStart w:id="0" w:name="_GoBack"/>
            <w:bookmarkEnd w:id="0"/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77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nzenoid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4±0.3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dentified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77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1±0.00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δ-Cadin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93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4±0.0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δ-Amoph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01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1±0.0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D123A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Z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-Hexadec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70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k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7±0.5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(</w:t>
            </w:r>
            <w:r w:rsidRPr="000A37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)</w:t>
            </w:r>
            <w:r w:rsidRPr="000A37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-</w:t>
            </w: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-Heptadecanal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94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6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2C28F3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8±0.8</w:t>
            </w:r>
            <w:r w:rsidR="00A03C7D"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dentified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34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squiterp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3±3.0</w:t>
            </w:r>
            <w:r w:rsidR="002C2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dentified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97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8±0.8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76C0" w:rsidRPr="002857E8" w:rsidTr="00A03C7D">
        <w:trPr>
          <w:trHeight w:val="300"/>
        </w:trPr>
        <w:tc>
          <w:tcPr>
            <w:tcW w:w="169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Octadecene</w:t>
            </w:r>
          </w:p>
        </w:tc>
        <w:tc>
          <w:tcPr>
            <w:tcW w:w="273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80</w:t>
            </w:r>
          </w:p>
        </w:tc>
        <w:tc>
          <w:tcPr>
            <w:tcW w:w="217" w:type="pct"/>
            <w:vAlign w:val="bottom"/>
          </w:tcPr>
          <w:p w:rsidR="00A03C7D" w:rsidRPr="00A03C7D" w:rsidRDefault="00A03C7D" w:rsidP="00A03C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169" w:type="pct"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35" w:type="pct"/>
          </w:tcPr>
          <w:p w:rsidR="00A03C7D" w:rsidRPr="002857E8" w:rsidRDefault="00A03C7D" w:rsidP="00A03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ken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3±2.9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03C7D" w:rsidRPr="002857E8" w:rsidRDefault="00A03C7D" w:rsidP="00A03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5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</w:tbl>
    <w:p w:rsidR="0086725C" w:rsidRPr="0036069E" w:rsidRDefault="00563849">
      <w:pPr>
        <w:rPr>
          <w:sz w:val="24"/>
          <w:szCs w:val="24"/>
        </w:rPr>
      </w:pPr>
      <w:r w:rsidRPr="00105A0D">
        <w:rPr>
          <w:rFonts w:ascii="Times New Roman" w:hAnsi="Times New Roman"/>
          <w:sz w:val="20"/>
          <w:szCs w:val="20"/>
        </w:rPr>
        <w:t xml:space="preserve">The compounds were identified from headspace volatiles of LN = </w:t>
      </w:r>
      <w:r w:rsidRPr="00105A0D">
        <w:rPr>
          <w:rFonts w:ascii="Times New Roman" w:hAnsi="Times New Roman"/>
          <w:i/>
          <w:sz w:val="20"/>
          <w:szCs w:val="20"/>
        </w:rPr>
        <w:t>Lenonotis nepetifolia</w:t>
      </w:r>
      <w:r w:rsidRPr="00105A0D">
        <w:rPr>
          <w:rFonts w:ascii="Times New Roman" w:hAnsi="Times New Roman"/>
          <w:sz w:val="20"/>
          <w:szCs w:val="20"/>
        </w:rPr>
        <w:t xml:space="preserve">, RC = </w:t>
      </w:r>
      <w:r w:rsidRPr="00105A0D">
        <w:rPr>
          <w:rFonts w:ascii="Times New Roman" w:hAnsi="Times New Roman"/>
          <w:i/>
          <w:sz w:val="20"/>
          <w:szCs w:val="20"/>
        </w:rPr>
        <w:t>Ricinus communis</w:t>
      </w:r>
      <w:r w:rsidRPr="00105A0D">
        <w:rPr>
          <w:rFonts w:ascii="Times New Roman" w:hAnsi="Times New Roman"/>
          <w:sz w:val="20"/>
          <w:szCs w:val="20"/>
        </w:rPr>
        <w:t xml:space="preserve">, SA = </w:t>
      </w:r>
      <w:r w:rsidRPr="00105A0D">
        <w:rPr>
          <w:rFonts w:ascii="Times New Roman" w:hAnsi="Times New Roman"/>
          <w:i/>
          <w:sz w:val="20"/>
          <w:szCs w:val="20"/>
        </w:rPr>
        <w:t xml:space="preserve">Senna alata </w:t>
      </w:r>
      <w:r w:rsidRPr="00105A0D">
        <w:rPr>
          <w:rFonts w:ascii="Times New Roman" w:hAnsi="Times New Roman"/>
          <w:sz w:val="20"/>
          <w:szCs w:val="20"/>
        </w:rPr>
        <w:t xml:space="preserve">(host plants of </w:t>
      </w:r>
      <w:r w:rsidRPr="00105A0D">
        <w:rPr>
          <w:rFonts w:ascii="Times New Roman" w:hAnsi="Times New Roman"/>
          <w:i/>
          <w:sz w:val="20"/>
          <w:szCs w:val="20"/>
        </w:rPr>
        <w:t>Anopheles gambiae</w:t>
      </w:r>
      <w:r w:rsidRPr="00105A0D">
        <w:rPr>
          <w:rFonts w:ascii="Times New Roman" w:hAnsi="Times New Roman"/>
          <w:sz w:val="20"/>
          <w:szCs w:val="20"/>
        </w:rPr>
        <w:t xml:space="preserve">), PD = </w:t>
      </w:r>
      <w:r w:rsidRPr="00105A0D">
        <w:rPr>
          <w:rFonts w:ascii="Times New Roman" w:hAnsi="Times New Roman"/>
          <w:i/>
          <w:sz w:val="20"/>
          <w:szCs w:val="20"/>
        </w:rPr>
        <w:t xml:space="preserve">Pithecellobium dulce </w:t>
      </w:r>
      <w:r w:rsidRPr="00105A0D">
        <w:rPr>
          <w:rFonts w:ascii="Times New Roman" w:hAnsi="Times New Roman"/>
          <w:sz w:val="20"/>
          <w:szCs w:val="20"/>
        </w:rPr>
        <w:t xml:space="preserve">(host plant of </w:t>
      </w:r>
      <w:r w:rsidRPr="00105A0D">
        <w:rPr>
          <w:rFonts w:ascii="Times New Roman" w:hAnsi="Times New Roman"/>
          <w:i/>
          <w:sz w:val="20"/>
          <w:szCs w:val="20"/>
        </w:rPr>
        <w:t>Aedes aegypti</w:t>
      </w:r>
      <w:r w:rsidRPr="00105A0D">
        <w:rPr>
          <w:rFonts w:ascii="Times New Roman" w:hAnsi="Times New Roman"/>
          <w:sz w:val="20"/>
          <w:szCs w:val="20"/>
        </w:rPr>
        <w:t xml:space="preserve">) and OFI = </w:t>
      </w:r>
      <w:r w:rsidRPr="00105A0D">
        <w:rPr>
          <w:rFonts w:ascii="Times New Roman" w:hAnsi="Times New Roman"/>
          <w:i/>
          <w:sz w:val="20"/>
          <w:szCs w:val="20"/>
        </w:rPr>
        <w:t xml:space="preserve">Opuntia ficus-indica </w:t>
      </w:r>
      <w:r w:rsidRPr="00105A0D">
        <w:rPr>
          <w:rFonts w:ascii="Times New Roman" w:hAnsi="Times New Roman"/>
          <w:sz w:val="20"/>
          <w:szCs w:val="20"/>
        </w:rPr>
        <w:t xml:space="preserve">(host plant of </w:t>
      </w:r>
      <w:r w:rsidRPr="00105A0D">
        <w:rPr>
          <w:rFonts w:ascii="Times New Roman" w:hAnsi="Times New Roman"/>
          <w:i/>
          <w:sz w:val="20"/>
          <w:szCs w:val="20"/>
        </w:rPr>
        <w:t xml:space="preserve">Aedes mcintoshi </w:t>
      </w:r>
      <w:r w:rsidRPr="00105A0D">
        <w:rPr>
          <w:rFonts w:ascii="Times New Roman" w:hAnsi="Times New Roman"/>
          <w:sz w:val="20"/>
          <w:szCs w:val="20"/>
        </w:rPr>
        <w:t xml:space="preserve">and </w:t>
      </w:r>
      <w:r w:rsidRPr="00105A0D">
        <w:rPr>
          <w:rFonts w:ascii="Times New Roman" w:hAnsi="Times New Roman"/>
          <w:i/>
          <w:sz w:val="20"/>
          <w:szCs w:val="20"/>
        </w:rPr>
        <w:t>Aedes ochraceus</w:t>
      </w:r>
      <w:r w:rsidRPr="00105A0D">
        <w:rPr>
          <w:rFonts w:ascii="Times New Roman" w:hAnsi="Times New Roman"/>
          <w:sz w:val="20"/>
          <w:szCs w:val="20"/>
        </w:rPr>
        <w:t>).</w:t>
      </w:r>
      <w:r w:rsidR="00EB511B">
        <w:rPr>
          <w:rFonts w:ascii="Times New Roman" w:hAnsi="Times New Roman"/>
          <w:sz w:val="20"/>
          <w:szCs w:val="20"/>
        </w:rPr>
        <w:t xml:space="preserve"> RT = retention time, RI = K</w:t>
      </w:r>
      <w:r>
        <w:rPr>
          <w:rFonts w:ascii="Times New Roman" w:hAnsi="Times New Roman"/>
          <w:sz w:val="20"/>
          <w:szCs w:val="20"/>
        </w:rPr>
        <w:t>ovats</w:t>
      </w:r>
      <w:r w:rsidR="00EB511B">
        <w:rPr>
          <w:rFonts w:ascii="Times New Roman" w:hAnsi="Times New Roman"/>
          <w:sz w:val="20"/>
          <w:szCs w:val="20"/>
        </w:rPr>
        <w:t xml:space="preserve"> Retention Index, </w:t>
      </w:r>
      <w:r w:rsidR="00EB511B" w:rsidRPr="00AD57B4">
        <w:rPr>
          <w:rFonts w:ascii="Times New Roman" w:hAnsi="Times New Roman" w:cs="Times New Roman"/>
          <w:sz w:val="20"/>
          <w:szCs w:val="20"/>
        </w:rPr>
        <w:t>ǂ</w:t>
      </w:r>
      <w:r w:rsidR="00EB511B">
        <w:rPr>
          <w:rFonts w:ascii="Times New Roman" w:hAnsi="Times New Roman"/>
          <w:sz w:val="20"/>
          <w:szCs w:val="20"/>
        </w:rPr>
        <w:t xml:space="preserve"> denotes compounds whose identities were confirmed with synthetic standards</w:t>
      </w:r>
      <w:r w:rsidR="00874338">
        <w:rPr>
          <w:rFonts w:ascii="Times New Roman" w:hAnsi="Times New Roman"/>
          <w:sz w:val="20"/>
          <w:szCs w:val="20"/>
        </w:rPr>
        <w:t>. Other compounds identified based on mass spectral library data</w:t>
      </w:r>
      <w:r w:rsidR="0032566F">
        <w:rPr>
          <w:rFonts w:ascii="Times New Roman" w:hAnsi="Times New Roman"/>
          <w:sz w:val="20"/>
          <w:szCs w:val="20"/>
        </w:rPr>
        <w:t xml:space="preserve"> (</w:t>
      </w:r>
      <w:r w:rsidR="0032566F" w:rsidRPr="0032566F">
        <w:rPr>
          <w:rFonts w:ascii="Times New Roman" w:hAnsi="Times New Roman"/>
          <w:sz w:val="20"/>
          <w:szCs w:val="20"/>
        </w:rPr>
        <w:t>Adams2.L, Chemecol.L and NIST05a.L</w:t>
      </w:r>
      <w:r w:rsidR="0032566F">
        <w:rPr>
          <w:rFonts w:ascii="Times New Roman" w:hAnsi="Times New Roman"/>
          <w:sz w:val="20"/>
          <w:szCs w:val="20"/>
        </w:rPr>
        <w:t>)</w:t>
      </w:r>
      <w:r w:rsidR="00874338">
        <w:rPr>
          <w:rFonts w:ascii="Times New Roman" w:hAnsi="Times New Roman"/>
          <w:sz w:val="20"/>
          <w:szCs w:val="20"/>
        </w:rPr>
        <w:t>.</w:t>
      </w:r>
      <w:r w:rsidR="00EB511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</w:t>
      </w:r>
    </w:p>
    <w:sectPr w:rsidR="0086725C" w:rsidRPr="0036069E" w:rsidSect="008672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3AFB" w:rsidRDefault="00633AFB" w:rsidP="00401019">
      <w:pPr>
        <w:spacing w:after="0" w:line="240" w:lineRule="auto"/>
      </w:pPr>
      <w:r>
        <w:separator/>
      </w:r>
    </w:p>
  </w:endnote>
  <w:endnote w:type="continuationSeparator" w:id="0">
    <w:p w:rsidR="00633AFB" w:rsidRDefault="00633AFB" w:rsidP="00401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3AFB" w:rsidRDefault="00633AFB" w:rsidP="00401019">
      <w:pPr>
        <w:spacing w:after="0" w:line="240" w:lineRule="auto"/>
      </w:pPr>
      <w:r>
        <w:separator/>
      </w:r>
    </w:p>
  </w:footnote>
  <w:footnote w:type="continuationSeparator" w:id="0">
    <w:p w:rsidR="00633AFB" w:rsidRDefault="00633AFB" w:rsidP="00401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6725C"/>
    <w:rsid w:val="00042C7D"/>
    <w:rsid w:val="000453D6"/>
    <w:rsid w:val="00052F46"/>
    <w:rsid w:val="000574A3"/>
    <w:rsid w:val="00077CBD"/>
    <w:rsid w:val="0009532B"/>
    <w:rsid w:val="000A3792"/>
    <w:rsid w:val="000C4AE8"/>
    <w:rsid w:val="001005D4"/>
    <w:rsid w:val="001167BC"/>
    <w:rsid w:val="001366D3"/>
    <w:rsid w:val="00170942"/>
    <w:rsid w:val="00173E5D"/>
    <w:rsid w:val="001D3930"/>
    <w:rsid w:val="001E2965"/>
    <w:rsid w:val="00200EA3"/>
    <w:rsid w:val="00222690"/>
    <w:rsid w:val="002857E8"/>
    <w:rsid w:val="002A3D49"/>
    <w:rsid w:val="002B49A6"/>
    <w:rsid w:val="002C28F3"/>
    <w:rsid w:val="0032566F"/>
    <w:rsid w:val="0036069E"/>
    <w:rsid w:val="003C7665"/>
    <w:rsid w:val="003F2DB1"/>
    <w:rsid w:val="00401019"/>
    <w:rsid w:val="00473343"/>
    <w:rsid w:val="0048270D"/>
    <w:rsid w:val="004B155B"/>
    <w:rsid w:val="004D493C"/>
    <w:rsid w:val="0055346E"/>
    <w:rsid w:val="00563849"/>
    <w:rsid w:val="00565D10"/>
    <w:rsid w:val="00572A1F"/>
    <w:rsid w:val="00575EAE"/>
    <w:rsid w:val="0059776B"/>
    <w:rsid w:val="005C141C"/>
    <w:rsid w:val="005E146A"/>
    <w:rsid w:val="006137A8"/>
    <w:rsid w:val="0062757B"/>
    <w:rsid w:val="00631DFE"/>
    <w:rsid w:val="00633AFB"/>
    <w:rsid w:val="00670B86"/>
    <w:rsid w:val="006C0ACA"/>
    <w:rsid w:val="006D52D5"/>
    <w:rsid w:val="0072327E"/>
    <w:rsid w:val="00730C39"/>
    <w:rsid w:val="00734BD5"/>
    <w:rsid w:val="00770D34"/>
    <w:rsid w:val="007752C1"/>
    <w:rsid w:val="00794694"/>
    <w:rsid w:val="00797458"/>
    <w:rsid w:val="007A1418"/>
    <w:rsid w:val="007A6E83"/>
    <w:rsid w:val="0080403D"/>
    <w:rsid w:val="00805795"/>
    <w:rsid w:val="00846E24"/>
    <w:rsid w:val="0086725C"/>
    <w:rsid w:val="00872C57"/>
    <w:rsid w:val="00874338"/>
    <w:rsid w:val="008C42F2"/>
    <w:rsid w:val="008D5178"/>
    <w:rsid w:val="008E5315"/>
    <w:rsid w:val="00927F74"/>
    <w:rsid w:val="00943977"/>
    <w:rsid w:val="00945856"/>
    <w:rsid w:val="00965740"/>
    <w:rsid w:val="00982DA5"/>
    <w:rsid w:val="009B10D9"/>
    <w:rsid w:val="009D233E"/>
    <w:rsid w:val="00A03C7D"/>
    <w:rsid w:val="00A565D8"/>
    <w:rsid w:val="00A6031B"/>
    <w:rsid w:val="00AB7E76"/>
    <w:rsid w:val="00AD57B4"/>
    <w:rsid w:val="00B749C1"/>
    <w:rsid w:val="00B86DA7"/>
    <w:rsid w:val="00C0295B"/>
    <w:rsid w:val="00C466D2"/>
    <w:rsid w:val="00C711B1"/>
    <w:rsid w:val="00C95157"/>
    <w:rsid w:val="00CE32B5"/>
    <w:rsid w:val="00D123AD"/>
    <w:rsid w:val="00D20D19"/>
    <w:rsid w:val="00D2615C"/>
    <w:rsid w:val="00D7320F"/>
    <w:rsid w:val="00D81521"/>
    <w:rsid w:val="00D92E0B"/>
    <w:rsid w:val="00DC1C5E"/>
    <w:rsid w:val="00DF7EBA"/>
    <w:rsid w:val="00E24922"/>
    <w:rsid w:val="00E8110A"/>
    <w:rsid w:val="00E850E2"/>
    <w:rsid w:val="00EB4F4D"/>
    <w:rsid w:val="00EB511B"/>
    <w:rsid w:val="00F15B8D"/>
    <w:rsid w:val="00F576C0"/>
    <w:rsid w:val="00FD0458"/>
    <w:rsid w:val="00FF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78765"/>
  <w15:docId w15:val="{CB4CC3FB-6A01-4337-8CD4-C4AF7121C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7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7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2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C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C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C7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01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1019"/>
  </w:style>
  <w:style w:type="paragraph" w:styleId="Footer">
    <w:name w:val="footer"/>
    <w:basedOn w:val="Normal"/>
    <w:link w:val="FooterChar"/>
    <w:uiPriority w:val="99"/>
    <w:semiHidden/>
    <w:unhideWhenUsed/>
    <w:rsid w:val="00401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1019"/>
  </w:style>
  <w:style w:type="paragraph" w:styleId="Caption">
    <w:name w:val="caption"/>
    <w:basedOn w:val="Normal"/>
    <w:next w:val="Normal"/>
    <w:uiPriority w:val="35"/>
    <w:unhideWhenUsed/>
    <w:qFormat/>
    <w:rsid w:val="0040101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sembe</dc:creator>
  <cp:keywords/>
  <dc:description/>
  <cp:lastModifiedBy>Torto, Baldwyn</cp:lastModifiedBy>
  <cp:revision>4</cp:revision>
  <dcterms:created xsi:type="dcterms:W3CDTF">2017-12-14T16:53:00Z</dcterms:created>
  <dcterms:modified xsi:type="dcterms:W3CDTF">2017-12-26T18:40:00Z</dcterms:modified>
</cp:coreProperties>
</file>